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100"/>
        <w:gridCol w:w="1580"/>
        <w:gridCol w:w="4535"/>
        <w:gridCol w:w="1091"/>
      </w:tblGrid>
      <w:tr w:rsidR="004F5907" w:rsidRPr="004F5907" w:rsidTr="004F5907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231AEB" w:rsidP="004E7E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dditional file </w:t>
            </w:r>
            <w:r w:rsidR="004E7E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Table S</w:t>
            </w:r>
            <w:r w:rsidR="004E7E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4F5907"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formation of primer pairs</w:t>
            </w:r>
          </w:p>
        </w:tc>
      </w:tr>
      <w:tr w:rsidR="004F5907" w:rsidRPr="004F5907" w:rsidTr="004F5907">
        <w:trPr>
          <w:trHeight w:val="330"/>
        </w:trPr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2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s sequences 5’-3’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(</w:t>
            </w:r>
            <w:r w:rsidRPr="002B0E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℃</w:t>
            </w: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2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: CAACTTGTTAGGGTCATCCA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: TGTCCGAGGTTTATTTAGGG</w:t>
            </w: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4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: GGCAACCATGATCCACCAGC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: GGACGGATTCATCGGTAGGG</w:t>
            </w: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3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: CACTCAATCG</w:t>
            </w:r>
            <w:bookmarkStart w:id="0" w:name="_GoBack"/>
            <w:bookmarkEnd w:id="0"/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TCCTTTC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: CGCTCGTAGTAATCGCAGAC</w:t>
            </w: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9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: TGTTCAACGTCATCGCCCTA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: CCCCTGATAAAGTCGCCTCG</w:t>
            </w: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23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: AACCCAACAGGATCATTCG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4F5907" w:rsidRPr="004F5907" w:rsidTr="004F5907">
        <w:trPr>
          <w:trHeight w:val="600"/>
        </w:trPr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:ATCACTCATTTCCGCAAACCTAA</w:t>
            </w: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26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: CAAGTTCCTCCTCAAATCCC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: TGTCCGTCACCGTTACCCTA</w:t>
            </w: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29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: CATTGATGGTCGTTAGGTTTG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: AATACTTGAGCCGAGTTTGC</w:t>
            </w: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32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: TGGTGACTACGGGTGGGACA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</w:tr>
      <w:tr w:rsidR="004F5907" w:rsidRPr="004F5907" w:rsidTr="004F5907">
        <w:trPr>
          <w:trHeight w:val="600"/>
        </w:trPr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: CCTGAACAAAGAAACCGAACA</w:t>
            </w: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l01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: TCTTCTGACATGACTGCT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: ACTCTTGCTTTGGTGGCT</w:t>
            </w: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l02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: CAGTTTCAAGACGGCATT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: CCCACCACCCTAAGACAT</w:t>
            </w: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l03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: GATTCAAGTTCGCTGCCTAT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: GAAGAATGGAGGGATGAC</w:t>
            </w: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l04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: GTCTCAACCACTTCACCC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: TTGCCCTTGCTCGTACTCT</w:t>
            </w: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l05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: GAGAGGTGCATCTTGTTG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: AGACGATGTCCGACTCAA</w:t>
            </w: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l06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: CTGCTGCTTCCACTATTGCT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: CCCTCCTCCCTCTTGTTT</w:t>
            </w: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l07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: GTGCCTGTAGTCTCCATTAG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: TTTCACCGCCATTTGTCT</w:t>
            </w: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l08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: ACCGCTCAATCGTACTAAAC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: TGAAGAACTCAAACCCTAAC</w:t>
            </w: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l09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: CCGCCAGATGGTCAGTTA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: CCCGTTGTTTCGGCTCTA</w:t>
            </w: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5907" w:rsidRPr="004F5907" w:rsidTr="004F5907">
        <w:trPr>
          <w:trHeight w:val="300"/>
        </w:trPr>
        <w:tc>
          <w:tcPr>
            <w:tcW w:w="66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l10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: AACACCACATCCCTCACAGA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4F5907" w:rsidRPr="004F5907" w:rsidTr="004F5907">
        <w:trPr>
          <w:trHeight w:val="315"/>
        </w:trPr>
        <w:tc>
          <w:tcPr>
            <w:tcW w:w="66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907" w:rsidRPr="004F5907" w:rsidRDefault="004F5907" w:rsidP="004F59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59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: CCTAATAAGGCTCTACCCAA</w:t>
            </w:r>
          </w:p>
        </w:tc>
        <w:tc>
          <w:tcPr>
            <w:tcW w:w="65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F5907" w:rsidRPr="004F5907" w:rsidRDefault="004F5907" w:rsidP="004F59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3E6A06" w:rsidRPr="004F5907" w:rsidRDefault="004F590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1-8 for SNP and 9-18 for InDel</w:t>
      </w:r>
    </w:p>
    <w:sectPr w:rsidR="003E6A06" w:rsidRPr="004F59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4549" w:rsidRDefault="00D24549" w:rsidP="004F5907">
      <w:r>
        <w:separator/>
      </w:r>
    </w:p>
  </w:endnote>
  <w:endnote w:type="continuationSeparator" w:id="0">
    <w:p w:rsidR="00D24549" w:rsidRDefault="00D24549" w:rsidP="004F5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4549" w:rsidRDefault="00D24549" w:rsidP="004F5907">
      <w:r>
        <w:separator/>
      </w:r>
    </w:p>
  </w:footnote>
  <w:footnote w:type="continuationSeparator" w:id="0">
    <w:p w:rsidR="00D24549" w:rsidRDefault="00D24549" w:rsidP="004F5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3AB"/>
    <w:rsid w:val="001D07D1"/>
    <w:rsid w:val="00231AEB"/>
    <w:rsid w:val="002B0EC6"/>
    <w:rsid w:val="003E6A06"/>
    <w:rsid w:val="004D3703"/>
    <w:rsid w:val="004E7E16"/>
    <w:rsid w:val="004F5907"/>
    <w:rsid w:val="007F53AB"/>
    <w:rsid w:val="00846105"/>
    <w:rsid w:val="00D24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51EBE4"/>
  <w15:chartTrackingRefBased/>
  <w15:docId w15:val="{1AF07490-87AD-4CEB-A769-0CE5D7778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5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59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5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59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65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Hang</dc:creator>
  <cp:keywords/>
  <dc:description/>
  <cp:lastModifiedBy>Ye Hang</cp:lastModifiedBy>
  <cp:revision>7</cp:revision>
  <dcterms:created xsi:type="dcterms:W3CDTF">2019-12-26T12:33:00Z</dcterms:created>
  <dcterms:modified xsi:type="dcterms:W3CDTF">2020-11-20T18:36:00Z</dcterms:modified>
</cp:coreProperties>
</file>